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0F993" w14:textId="77777777" w:rsidR="00955DC8" w:rsidRPr="00176C37" w:rsidRDefault="00955DC8" w:rsidP="00955DC8">
      <w:pPr>
        <w:pStyle w:val="berschrift1"/>
        <w:rPr>
          <w:lang w:val="en-GB"/>
        </w:rPr>
      </w:pPr>
      <w:r w:rsidRPr="00176C37">
        <w:rPr>
          <w:lang w:val="en-GB"/>
        </w:rPr>
        <w:t>Supplementary Material</w:t>
      </w:r>
    </w:p>
    <w:p w14:paraId="256565CA" w14:textId="77777777" w:rsidR="00915A1E" w:rsidRDefault="00915A1E" w:rsidP="00955DC8">
      <w:pPr>
        <w:rPr>
          <w:b/>
          <w:sz w:val="28"/>
          <w:szCs w:val="28"/>
          <w:lang w:val="en-GB"/>
        </w:rPr>
      </w:pPr>
    </w:p>
    <w:p w14:paraId="2E055D3E" w14:textId="6E23B467" w:rsidR="00955DC8" w:rsidRPr="00176C37" w:rsidRDefault="000129C3" w:rsidP="00955DC8">
      <w:pPr>
        <w:rPr>
          <w:b/>
          <w:sz w:val="28"/>
          <w:szCs w:val="28"/>
          <w:lang w:val="en-GB"/>
        </w:rPr>
      </w:pPr>
      <w:r w:rsidRPr="000129C3">
        <w:rPr>
          <w:b/>
          <w:sz w:val="28"/>
          <w:szCs w:val="28"/>
          <w:lang w:val="en-GB"/>
        </w:rPr>
        <w:t xml:space="preserve">Open-label placebos enhance test performance and reduce anxiety in learner drivers: A randomized controlled </w:t>
      </w:r>
      <w:proofErr w:type="gramStart"/>
      <w:r w:rsidRPr="000129C3">
        <w:rPr>
          <w:b/>
          <w:sz w:val="28"/>
          <w:szCs w:val="28"/>
          <w:lang w:val="en-GB"/>
        </w:rPr>
        <w:t>trial</w:t>
      </w:r>
      <w:proofErr w:type="gramEnd"/>
      <w:r w:rsidRPr="000129C3">
        <w:rPr>
          <w:b/>
          <w:sz w:val="28"/>
          <w:szCs w:val="28"/>
          <w:lang w:val="en-GB"/>
        </w:rPr>
        <w:t xml:space="preserve"> </w:t>
      </w:r>
    </w:p>
    <w:p w14:paraId="48B1CF98" w14:textId="77777777" w:rsidR="00955DC8" w:rsidRPr="00176C37" w:rsidRDefault="00955DC8" w:rsidP="00955DC8">
      <w:pPr>
        <w:rPr>
          <w:color w:val="000000"/>
          <w:lang w:val="en-US"/>
        </w:rPr>
      </w:pPr>
    </w:p>
    <w:p w14:paraId="6875DBC6" w14:textId="0C534C0B" w:rsidR="00955DC8" w:rsidRPr="00176C37" w:rsidRDefault="00955DC8" w:rsidP="00955DC8">
      <w:pPr>
        <w:rPr>
          <w:b/>
          <w:color w:val="000000"/>
          <w:sz w:val="24"/>
        </w:rPr>
      </w:pPr>
      <w:r w:rsidRPr="00176C37">
        <w:rPr>
          <w:b/>
          <w:color w:val="000000"/>
          <w:sz w:val="24"/>
        </w:rPr>
        <w:t>Michael Schaefer*, Sören Enge</w:t>
      </w:r>
    </w:p>
    <w:p w14:paraId="0C7D27CE" w14:textId="77777777" w:rsidR="00955DC8" w:rsidRPr="00176C37" w:rsidRDefault="00955DC8" w:rsidP="00955DC8">
      <w:pPr>
        <w:tabs>
          <w:tab w:val="left" w:pos="5340"/>
        </w:tabs>
        <w:spacing w:after="120" w:line="480" w:lineRule="auto"/>
        <w:rPr>
          <w:color w:val="000000"/>
          <w:sz w:val="24"/>
        </w:rPr>
      </w:pPr>
    </w:p>
    <w:p w14:paraId="386CBA64" w14:textId="77777777" w:rsidR="00955DC8" w:rsidRPr="00176C37" w:rsidRDefault="00955DC8" w:rsidP="00955DC8">
      <w:pPr>
        <w:spacing w:after="120" w:line="480" w:lineRule="auto"/>
        <w:rPr>
          <w:color w:val="000000"/>
          <w:sz w:val="24"/>
          <w:szCs w:val="24"/>
          <w:lang w:val="en-US"/>
        </w:rPr>
      </w:pPr>
      <w:r w:rsidRPr="00176C37">
        <w:rPr>
          <w:color w:val="000000"/>
          <w:sz w:val="24"/>
          <w:szCs w:val="24"/>
          <w:lang w:val="en-US"/>
        </w:rPr>
        <w:t>Medical School Berlin, 12247 Berlin, Germany</w:t>
      </w:r>
    </w:p>
    <w:p w14:paraId="3E375CC7" w14:textId="77777777" w:rsidR="00955DC8" w:rsidRPr="00176C37" w:rsidRDefault="00955DC8" w:rsidP="00955DC8">
      <w:pPr>
        <w:spacing w:after="120" w:line="480" w:lineRule="auto"/>
        <w:rPr>
          <w:color w:val="000000"/>
          <w:sz w:val="24"/>
          <w:lang w:val="en-US"/>
        </w:rPr>
      </w:pPr>
    </w:p>
    <w:p w14:paraId="41D21D3A" w14:textId="6A02C8E6" w:rsidR="00955DC8" w:rsidRDefault="00430F09" w:rsidP="00613C07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14:paraId="40271437" w14:textId="22B8B6E6" w:rsidR="00613C07" w:rsidRPr="007D5A55" w:rsidRDefault="00613C07" w:rsidP="00613C07">
      <w:pPr>
        <w:rPr>
          <w:rFonts w:cs="Arial"/>
          <w:b/>
          <w:bCs/>
          <w:sz w:val="28"/>
          <w:szCs w:val="28"/>
          <w:lang w:val="en-US"/>
        </w:rPr>
      </w:pPr>
      <w:r w:rsidRPr="007D5A55">
        <w:rPr>
          <w:rFonts w:cs="Arial"/>
          <w:b/>
          <w:bCs/>
          <w:sz w:val="28"/>
          <w:szCs w:val="28"/>
          <w:lang w:val="en-US"/>
        </w:rPr>
        <w:lastRenderedPageBreak/>
        <w:t>S</w:t>
      </w:r>
      <w:r>
        <w:rPr>
          <w:rFonts w:cs="Arial"/>
          <w:b/>
          <w:bCs/>
          <w:sz w:val="28"/>
          <w:szCs w:val="28"/>
          <w:lang w:val="en-US"/>
        </w:rPr>
        <w:t>1</w:t>
      </w:r>
      <w:r w:rsidRPr="007D5A55">
        <w:rPr>
          <w:rFonts w:cs="Arial"/>
          <w:b/>
          <w:bCs/>
          <w:sz w:val="28"/>
          <w:szCs w:val="28"/>
          <w:lang w:val="en-US"/>
        </w:rPr>
        <w:t xml:space="preserve">: </w:t>
      </w:r>
      <w:r w:rsidRPr="007D5A55">
        <w:rPr>
          <w:rFonts w:ascii="Times New Roman" w:hAnsi="Times New Roman" w:cs="Times New Roman"/>
          <w:sz w:val="24"/>
          <w:szCs w:val="24"/>
          <w:lang w:val="en-US"/>
        </w:rPr>
        <w:t xml:space="preserve">Questions to </w:t>
      </w:r>
      <w:r>
        <w:rPr>
          <w:rFonts w:ascii="Times New Roman" w:hAnsi="Times New Roman" w:cs="Times New Roman"/>
          <w:sz w:val="24"/>
          <w:szCs w:val="24"/>
          <w:lang w:val="en-US"/>
        </w:rPr>
        <w:t>assess</w:t>
      </w:r>
      <w:r w:rsidRPr="007D5A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xpectation about the success of th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reatment</w:t>
      </w:r>
      <w:proofErr w:type="gramEnd"/>
    </w:p>
    <w:p w14:paraId="363F5D18" w14:textId="77777777" w:rsidR="00613C07" w:rsidRDefault="00613C07" w:rsidP="00613C07">
      <w:pPr>
        <w:pStyle w:val="StandardWeb"/>
        <w:spacing w:after="120" w:afterAutospacing="0"/>
        <w:rPr>
          <w:rFonts w:ascii="TimesNewRomanPSMT" w:hAnsi="TimesNewRomanPSMT"/>
          <w:lang w:val="en-US"/>
        </w:rPr>
      </w:pPr>
      <w:r w:rsidRPr="00A15673">
        <w:rPr>
          <w:rFonts w:ascii="TimesNewRomanPSMT" w:hAnsi="TimesNewRomanPSMT"/>
          <w:lang w:val="en-US"/>
        </w:rPr>
        <w:t xml:space="preserve">To </w:t>
      </w:r>
      <w:r>
        <w:rPr>
          <w:rFonts w:ascii="TimesNewRomanPSMT" w:hAnsi="TimesNewRomanPSMT"/>
          <w:lang w:val="en-US"/>
        </w:rPr>
        <w:t xml:space="preserve">test </w:t>
      </w:r>
      <w:r w:rsidRPr="00A15673">
        <w:rPr>
          <w:rFonts w:ascii="TimesNewRomanPSMT" w:hAnsi="TimesNewRomanPSMT"/>
          <w:lang w:val="en-US"/>
        </w:rPr>
        <w:t xml:space="preserve">whether </w:t>
      </w:r>
      <w:r>
        <w:rPr>
          <w:rFonts w:ascii="TimesNewRomanPSMT" w:hAnsi="TimesNewRomanPSMT"/>
          <w:lang w:val="en-US"/>
        </w:rPr>
        <w:t>participants</w:t>
      </w:r>
      <w:r w:rsidRPr="00A15673">
        <w:rPr>
          <w:rFonts w:ascii="TimesNewRomanPSMT" w:hAnsi="TimesNewRomanPSMT"/>
          <w:lang w:val="en-US"/>
        </w:rPr>
        <w:t xml:space="preserve"> </w:t>
      </w:r>
      <w:r>
        <w:rPr>
          <w:rFonts w:ascii="TimesNewRomanPSMT" w:hAnsi="TimesNewRomanPSMT"/>
          <w:lang w:val="en-US"/>
        </w:rPr>
        <w:t>expected</w:t>
      </w:r>
      <w:r w:rsidRPr="00A15673">
        <w:rPr>
          <w:rFonts w:ascii="TimesNewRomanPSMT" w:hAnsi="TimesNewRomanPSMT"/>
          <w:lang w:val="en-US"/>
        </w:rPr>
        <w:t xml:space="preserve"> that the </w:t>
      </w:r>
      <w:r>
        <w:rPr>
          <w:rFonts w:ascii="TimesNewRomanPSMT" w:hAnsi="TimesNewRomanPSMT"/>
          <w:lang w:val="en-US"/>
        </w:rPr>
        <w:t xml:space="preserve">placebo treatment will be successful, </w:t>
      </w:r>
      <w:r w:rsidRPr="00A15673">
        <w:rPr>
          <w:rFonts w:ascii="TimesNewRomanPSMT" w:hAnsi="TimesNewRomanPSMT"/>
          <w:lang w:val="en-US"/>
        </w:rPr>
        <w:t>we asked participants “</w:t>
      </w:r>
      <w:r>
        <w:rPr>
          <w:rFonts w:ascii="TimesNewRomanPSMT" w:hAnsi="TimesNewRomanPSMT"/>
          <w:lang w:val="en-US"/>
        </w:rPr>
        <w:t xml:space="preserve">How strong is your expectation that the placebo treatment will reduce your test anxiety?” Participants indicated their answer by using a VAS scale with the ends “very low” and “very high”. </w:t>
      </w:r>
    </w:p>
    <w:p w14:paraId="6DF71F14" w14:textId="77777777" w:rsidR="00613C07" w:rsidRPr="00613C07" w:rsidRDefault="00613C07" w:rsidP="00613C07">
      <w:pPr>
        <w:pStyle w:val="StandardWeb"/>
        <w:spacing w:after="120" w:afterAutospacing="0"/>
      </w:pPr>
    </w:p>
    <w:p w14:paraId="5B071728" w14:textId="6BEE106A" w:rsidR="00430F09" w:rsidRPr="007D5A55" w:rsidRDefault="00430F09" w:rsidP="00430F09">
      <w:pPr>
        <w:rPr>
          <w:rFonts w:cs="Arial"/>
          <w:b/>
          <w:bCs/>
          <w:sz w:val="28"/>
          <w:szCs w:val="28"/>
          <w:lang w:val="en-US"/>
        </w:rPr>
      </w:pPr>
      <w:r w:rsidRPr="007D5A55">
        <w:rPr>
          <w:rFonts w:cs="Arial"/>
          <w:b/>
          <w:bCs/>
          <w:sz w:val="28"/>
          <w:szCs w:val="28"/>
          <w:lang w:val="en-US"/>
        </w:rPr>
        <w:t>S</w:t>
      </w:r>
      <w:r w:rsidR="00613C07">
        <w:rPr>
          <w:rFonts w:cs="Arial"/>
          <w:b/>
          <w:bCs/>
          <w:sz w:val="28"/>
          <w:szCs w:val="28"/>
          <w:lang w:val="en-US"/>
        </w:rPr>
        <w:t>2</w:t>
      </w:r>
      <w:r w:rsidRPr="007D5A55">
        <w:rPr>
          <w:rFonts w:cs="Arial"/>
          <w:b/>
          <w:bCs/>
          <w:sz w:val="28"/>
          <w:szCs w:val="28"/>
          <w:lang w:val="en-US"/>
        </w:rPr>
        <w:t xml:space="preserve">: </w:t>
      </w:r>
      <w:r w:rsidRPr="007D5A55">
        <w:rPr>
          <w:rFonts w:ascii="Times New Roman" w:hAnsi="Times New Roman" w:cs="Times New Roman"/>
          <w:sz w:val="24"/>
          <w:szCs w:val="24"/>
          <w:lang w:val="en-US"/>
        </w:rPr>
        <w:t xml:space="preserve">Questions to </w:t>
      </w:r>
      <w:r>
        <w:rPr>
          <w:rFonts w:ascii="Times New Roman" w:hAnsi="Times New Roman" w:cs="Times New Roman"/>
          <w:sz w:val="24"/>
          <w:szCs w:val="24"/>
          <w:lang w:val="en-US"/>
        </w:rPr>
        <w:t>assess</w:t>
      </w:r>
      <w:r w:rsidRPr="007D5A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fectiveness of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lacebo</w:t>
      </w:r>
      <w:proofErr w:type="gramEnd"/>
    </w:p>
    <w:p w14:paraId="624EB01F" w14:textId="08E9816A" w:rsidR="00613C07" w:rsidRDefault="00430F09" w:rsidP="00430F09">
      <w:pPr>
        <w:pStyle w:val="StandardWeb"/>
        <w:rPr>
          <w:rFonts w:ascii="TimesNewRomanPSMT" w:hAnsi="TimesNewRomanPSMT"/>
          <w:lang w:val="en-US"/>
        </w:rPr>
      </w:pPr>
      <w:r w:rsidRPr="00A15673">
        <w:rPr>
          <w:rFonts w:ascii="TimesNewRomanPSMT" w:hAnsi="TimesNewRomanPSMT"/>
          <w:lang w:val="en-US"/>
        </w:rPr>
        <w:t xml:space="preserve">To </w:t>
      </w:r>
      <w:r>
        <w:rPr>
          <w:rFonts w:ascii="TimesNewRomanPSMT" w:hAnsi="TimesNewRomanPSMT"/>
          <w:lang w:val="en-US"/>
        </w:rPr>
        <w:t xml:space="preserve">test </w:t>
      </w:r>
      <w:r w:rsidRPr="00A15673">
        <w:rPr>
          <w:rFonts w:ascii="TimesNewRomanPSMT" w:hAnsi="TimesNewRomanPSMT"/>
          <w:lang w:val="en-US"/>
        </w:rPr>
        <w:t xml:space="preserve">whether </w:t>
      </w:r>
      <w:r>
        <w:rPr>
          <w:rFonts w:ascii="TimesNewRomanPSMT" w:hAnsi="TimesNewRomanPSMT"/>
          <w:lang w:val="en-US"/>
        </w:rPr>
        <w:t>participants</w:t>
      </w:r>
      <w:r w:rsidRPr="00A15673">
        <w:rPr>
          <w:rFonts w:ascii="TimesNewRomanPSMT" w:hAnsi="TimesNewRomanPSMT"/>
          <w:lang w:val="en-US"/>
        </w:rPr>
        <w:t xml:space="preserve"> believed that the </w:t>
      </w:r>
      <w:r>
        <w:rPr>
          <w:rFonts w:ascii="TimesNewRomanPSMT" w:hAnsi="TimesNewRomanPSMT"/>
          <w:lang w:val="en-US"/>
        </w:rPr>
        <w:t>placebo</w:t>
      </w:r>
      <w:r w:rsidRPr="00A15673">
        <w:rPr>
          <w:rFonts w:ascii="TimesNewRomanPSMT" w:hAnsi="TimesNewRomanPSMT"/>
          <w:lang w:val="en-US"/>
        </w:rPr>
        <w:t xml:space="preserve"> was effective in reducing their </w:t>
      </w:r>
      <w:r>
        <w:rPr>
          <w:rFonts w:ascii="TimesNewRomanPSMT" w:hAnsi="TimesNewRomanPSMT"/>
          <w:lang w:val="en-US"/>
        </w:rPr>
        <w:t>anxiety</w:t>
      </w:r>
      <w:r w:rsidRPr="00A15673">
        <w:rPr>
          <w:rFonts w:ascii="TimesNewRomanPSMT" w:hAnsi="TimesNewRomanPSMT"/>
          <w:lang w:val="en-US"/>
        </w:rPr>
        <w:t xml:space="preserve">, we asked participants in the </w:t>
      </w:r>
      <w:r>
        <w:rPr>
          <w:rFonts w:ascii="TimesNewRomanPSMT" w:hAnsi="TimesNewRomanPSMT"/>
          <w:lang w:val="en-US"/>
        </w:rPr>
        <w:t xml:space="preserve">OLP </w:t>
      </w:r>
      <w:r w:rsidRPr="00A15673">
        <w:rPr>
          <w:rFonts w:ascii="TimesNewRomanPSMT" w:hAnsi="TimesNewRomanPSMT"/>
          <w:lang w:val="en-US"/>
        </w:rPr>
        <w:t>grou</w:t>
      </w:r>
      <w:r>
        <w:rPr>
          <w:rFonts w:ascii="TimesNewRomanPSMT" w:hAnsi="TimesNewRomanPSMT"/>
          <w:lang w:val="en-US"/>
        </w:rPr>
        <w:t xml:space="preserve">p </w:t>
      </w:r>
      <w:r w:rsidRPr="00A15673">
        <w:rPr>
          <w:rFonts w:ascii="TimesNewRomanPSMT" w:hAnsi="TimesNewRomanPSMT"/>
          <w:lang w:val="en-US"/>
        </w:rPr>
        <w:t xml:space="preserve">“Do you think the placebo nasal spray reduced your negative emotional response to the pictures?” </w:t>
      </w:r>
      <w:r>
        <w:rPr>
          <w:rFonts w:ascii="TimesNewRomanPSMT" w:hAnsi="TimesNewRomanPSMT"/>
          <w:lang w:val="en-US"/>
        </w:rPr>
        <w:t>Participants indicated their answer by using a VAS scale with the ends “not at all reduce</w:t>
      </w:r>
      <w:r w:rsidR="000478CF">
        <w:rPr>
          <w:rFonts w:ascii="TimesNewRomanPSMT" w:hAnsi="TimesNewRomanPSMT"/>
          <w:lang w:val="en-US"/>
        </w:rPr>
        <w:t>d</w:t>
      </w:r>
      <w:r>
        <w:rPr>
          <w:rFonts w:ascii="TimesNewRomanPSMT" w:hAnsi="TimesNewRomanPSMT"/>
          <w:lang w:val="en-US"/>
        </w:rPr>
        <w:t xml:space="preserve">” and “very much reduced”. </w:t>
      </w:r>
    </w:p>
    <w:p w14:paraId="20D679DE" w14:textId="77777777" w:rsidR="00613C07" w:rsidRPr="00430F09" w:rsidRDefault="00613C07" w:rsidP="00430F09">
      <w:pPr>
        <w:pStyle w:val="StandardWeb"/>
        <w:rPr>
          <w:rFonts w:ascii="TimesNewRomanPSMT" w:hAnsi="TimesNewRomanPSMT"/>
          <w:lang w:val="en-US"/>
        </w:rPr>
      </w:pPr>
    </w:p>
    <w:p w14:paraId="2D3FFF25" w14:textId="2B186275" w:rsidR="00430F09" w:rsidRPr="007D5A55" w:rsidRDefault="00430F09" w:rsidP="00430F09">
      <w:pPr>
        <w:rPr>
          <w:rFonts w:cs="Arial"/>
          <w:b/>
          <w:bCs/>
          <w:sz w:val="28"/>
          <w:szCs w:val="28"/>
          <w:lang w:val="en-US"/>
        </w:rPr>
      </w:pPr>
      <w:r w:rsidRPr="007D5A55">
        <w:rPr>
          <w:rFonts w:cs="Arial"/>
          <w:b/>
          <w:bCs/>
          <w:sz w:val="28"/>
          <w:szCs w:val="28"/>
          <w:lang w:val="en-US"/>
        </w:rPr>
        <w:t>S</w:t>
      </w:r>
      <w:r w:rsidR="00613C07">
        <w:rPr>
          <w:rFonts w:cs="Arial"/>
          <w:b/>
          <w:bCs/>
          <w:sz w:val="28"/>
          <w:szCs w:val="28"/>
          <w:lang w:val="en-US"/>
        </w:rPr>
        <w:t>3</w:t>
      </w:r>
      <w:r w:rsidRPr="007D5A55">
        <w:rPr>
          <w:rFonts w:cs="Arial"/>
          <w:b/>
          <w:bCs/>
          <w:sz w:val="28"/>
          <w:szCs w:val="28"/>
          <w:lang w:val="en-US"/>
        </w:rPr>
        <w:t xml:space="preserve">: </w:t>
      </w:r>
      <w:r w:rsidRPr="007D5A55">
        <w:rPr>
          <w:rFonts w:ascii="Times New Roman" w:hAnsi="Times New Roman" w:cs="Times New Roman"/>
          <w:sz w:val="24"/>
          <w:szCs w:val="24"/>
          <w:lang w:val="en-US"/>
        </w:rPr>
        <w:t xml:space="preserve">Questions to examine general belief in </w:t>
      </w:r>
      <w:proofErr w:type="gramStart"/>
      <w:r w:rsidRPr="007D5A55">
        <w:rPr>
          <w:rFonts w:ascii="Times New Roman" w:hAnsi="Times New Roman" w:cs="Times New Roman"/>
          <w:sz w:val="24"/>
          <w:szCs w:val="24"/>
          <w:lang w:val="en-US"/>
        </w:rPr>
        <w:t>placebos</w:t>
      </w:r>
      <w:proofErr w:type="gramEnd"/>
    </w:p>
    <w:p w14:paraId="0B2BEE22" w14:textId="77777777" w:rsidR="00430F09" w:rsidRPr="000478CF" w:rsidRDefault="00430F09" w:rsidP="00430F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78CF">
        <w:rPr>
          <w:rFonts w:ascii="Times New Roman" w:hAnsi="Times New Roman" w:cs="Times New Roman"/>
          <w:sz w:val="24"/>
          <w:szCs w:val="24"/>
          <w:lang w:val="en-US"/>
        </w:rPr>
        <w:t>These four items have been taken from Leibowitz et al. (2019). Participants rated the questions on a 11-point scale from 0 (definitely not true) to 10 (definitely true):</w:t>
      </w:r>
    </w:p>
    <w:p w14:paraId="2F5B50F7" w14:textId="77777777" w:rsidR="00430F09" w:rsidRPr="000478CF" w:rsidRDefault="00430F09" w:rsidP="00430F0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0478C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“Placebo effects are a part of all active medications.” </w:t>
      </w:r>
    </w:p>
    <w:p w14:paraId="5D3DD990" w14:textId="77777777" w:rsidR="00430F09" w:rsidRPr="000478CF" w:rsidRDefault="00430F09" w:rsidP="00430F0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0478C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“Placebo effects can occur in all illnesses and conditions.” </w:t>
      </w:r>
    </w:p>
    <w:p w14:paraId="28D04E3E" w14:textId="77777777" w:rsidR="00430F09" w:rsidRPr="000478CF" w:rsidRDefault="00430F09" w:rsidP="00430F0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0478C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“Placebo effects happen because the mind has the power to heal.” </w:t>
      </w:r>
    </w:p>
    <w:p w14:paraId="5A566DB3" w14:textId="77777777" w:rsidR="00430F09" w:rsidRPr="000478CF" w:rsidRDefault="00430F09" w:rsidP="00613C07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478C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“Placebo effects work because placebos influence people's expectations about a particular </w:t>
      </w:r>
      <w:r w:rsidRPr="000478C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reatment.” </w:t>
      </w:r>
    </w:p>
    <w:p w14:paraId="16593261" w14:textId="77777777" w:rsidR="00955DC8" w:rsidRPr="00176C37" w:rsidRDefault="00955DC8" w:rsidP="00955DC8">
      <w:pPr>
        <w:rPr>
          <w:lang w:val="en-GB"/>
        </w:rPr>
      </w:pPr>
    </w:p>
    <w:p w14:paraId="0B45CA22" w14:textId="67D05FF2" w:rsidR="00430F09" w:rsidRPr="007D5A55" w:rsidRDefault="00430F09" w:rsidP="00430F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D5A55">
        <w:rPr>
          <w:rFonts w:cs="Arial"/>
          <w:b/>
          <w:bCs/>
          <w:sz w:val="28"/>
          <w:szCs w:val="28"/>
          <w:lang w:val="en-US"/>
        </w:rPr>
        <w:t>S</w:t>
      </w:r>
      <w:r w:rsidR="00613C07">
        <w:rPr>
          <w:rFonts w:cs="Arial"/>
          <w:b/>
          <w:bCs/>
          <w:sz w:val="28"/>
          <w:szCs w:val="28"/>
          <w:lang w:val="en-US"/>
        </w:rPr>
        <w:t>4</w:t>
      </w:r>
      <w:r w:rsidRPr="007D5A55">
        <w:rPr>
          <w:rFonts w:cs="Arial"/>
          <w:b/>
          <w:bCs/>
          <w:sz w:val="28"/>
          <w:szCs w:val="28"/>
          <w:lang w:val="en-US"/>
        </w:rPr>
        <w:t xml:space="preserve">: </w:t>
      </w:r>
      <w:r w:rsidRPr="007D5A55">
        <w:rPr>
          <w:rFonts w:ascii="Times New Roman" w:hAnsi="Times New Roman" w:cs="Times New Roman"/>
          <w:sz w:val="24"/>
          <w:szCs w:val="24"/>
          <w:lang w:val="en-US"/>
        </w:rPr>
        <w:t xml:space="preserve">Questions to examine belief in </w:t>
      </w:r>
      <w:proofErr w:type="gramStart"/>
      <w:r w:rsidRPr="007D5A55">
        <w:rPr>
          <w:rFonts w:ascii="Times New Roman" w:hAnsi="Times New Roman" w:cs="Times New Roman"/>
          <w:sz w:val="24"/>
          <w:szCs w:val="24"/>
          <w:lang w:val="en-US"/>
        </w:rPr>
        <w:t>OLP</w:t>
      </w:r>
      <w:proofErr w:type="gramEnd"/>
    </w:p>
    <w:p w14:paraId="0F683613" w14:textId="29F6B010" w:rsidR="00430F09" w:rsidRPr="000478CF" w:rsidRDefault="00430F09" w:rsidP="00430F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78CF">
        <w:rPr>
          <w:rFonts w:ascii="Times New Roman" w:hAnsi="Times New Roman" w:cs="Times New Roman"/>
          <w:sz w:val="24"/>
          <w:szCs w:val="24"/>
          <w:lang w:val="en-US"/>
        </w:rPr>
        <w:t>Five questions aimed to examine the belief in OLPs and were embedded in other more general belief items on pain. All questions are taken from Guevarra et al.</w:t>
      </w:r>
      <w:r w:rsidR="000478CF" w:rsidRPr="000478C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0478CF">
        <w:rPr>
          <w:rFonts w:ascii="Times New Roman" w:hAnsi="Times New Roman" w:cs="Times New Roman"/>
          <w:sz w:val="24"/>
          <w:szCs w:val="24"/>
          <w:lang w:val="en-US"/>
        </w:rPr>
        <w:t>2020</w:t>
      </w:r>
      <w:r w:rsidR="000478CF" w:rsidRPr="000478C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478CF">
        <w:rPr>
          <w:rFonts w:ascii="Times New Roman" w:hAnsi="Times New Roman" w:cs="Times New Roman"/>
          <w:sz w:val="24"/>
          <w:szCs w:val="24"/>
          <w:lang w:val="en-US"/>
        </w:rPr>
        <w:t xml:space="preserve">. Participants were asked to rate the statements on a 11-point scale from 0 (definitely not true) to 10 (definitely true). </w:t>
      </w:r>
    </w:p>
    <w:p w14:paraId="2BEF2177" w14:textId="77777777" w:rsidR="00430F09" w:rsidRPr="007D5A55" w:rsidRDefault="00430F09" w:rsidP="00430F09">
      <w:pPr>
        <w:spacing w:after="0" w:line="240" w:lineRule="auto"/>
        <w:rPr>
          <w:rFonts w:ascii="TimesNewRomanPSMT" w:eastAsia="Times New Roman" w:hAnsi="TimesNewRomanPSMT" w:cs="Times New Roman"/>
          <w:sz w:val="24"/>
          <w:szCs w:val="24"/>
          <w:lang w:val="en-US" w:eastAsia="de-DE"/>
        </w:rPr>
      </w:pPr>
      <w:r w:rsidRPr="007D5A55">
        <w:rPr>
          <w:rFonts w:ascii="TimesNewRomanPSMT" w:eastAsia="Times New Roman" w:hAnsi="TimesNewRomanPSMT" w:cs="Times New Roman"/>
          <w:sz w:val="24"/>
          <w:szCs w:val="24"/>
          <w:lang w:val="en-US" w:eastAsia="de-DE"/>
        </w:rPr>
        <w:t xml:space="preserve">“A placebo can still work on me even though I know that I am taking a placebo.” </w:t>
      </w:r>
    </w:p>
    <w:p w14:paraId="0FE38C4E" w14:textId="77777777" w:rsidR="00430F09" w:rsidRPr="007D5A55" w:rsidRDefault="00430F09" w:rsidP="00430F09">
      <w:pPr>
        <w:spacing w:after="0" w:line="240" w:lineRule="auto"/>
        <w:rPr>
          <w:rFonts w:ascii="TimesNewRomanPSMT" w:eastAsia="Times New Roman" w:hAnsi="TimesNewRomanPSMT" w:cs="Times New Roman"/>
          <w:sz w:val="24"/>
          <w:szCs w:val="24"/>
          <w:lang w:val="en-US" w:eastAsia="de-DE"/>
        </w:rPr>
      </w:pPr>
      <w:r w:rsidRPr="007D5A55">
        <w:rPr>
          <w:rFonts w:ascii="TimesNewRomanPSMT" w:eastAsia="Times New Roman" w:hAnsi="TimesNewRomanPSMT" w:cs="Times New Roman"/>
          <w:sz w:val="24"/>
          <w:szCs w:val="24"/>
          <w:lang w:val="en-US" w:eastAsia="de-DE"/>
        </w:rPr>
        <w:t xml:space="preserve">“In order for placebos to work, the person needs to be deceived into believing they are taking an actual medicine.” </w:t>
      </w:r>
    </w:p>
    <w:p w14:paraId="278A370C" w14:textId="77777777" w:rsidR="00430F09" w:rsidRPr="007D5A55" w:rsidRDefault="00430F09" w:rsidP="00430F09">
      <w:pPr>
        <w:spacing w:after="0" w:line="240" w:lineRule="auto"/>
        <w:rPr>
          <w:rFonts w:ascii="TimesNewRomanPSMT" w:eastAsia="Times New Roman" w:hAnsi="TimesNewRomanPSMT" w:cs="Times New Roman"/>
          <w:sz w:val="24"/>
          <w:szCs w:val="24"/>
          <w:lang w:val="en-US" w:eastAsia="de-DE"/>
        </w:rPr>
      </w:pPr>
      <w:r w:rsidRPr="007D5A55">
        <w:rPr>
          <w:rFonts w:ascii="TimesNewRomanPSMT" w:eastAsia="Times New Roman" w:hAnsi="TimesNewRomanPSMT" w:cs="Times New Roman"/>
          <w:sz w:val="24"/>
          <w:szCs w:val="24"/>
          <w:lang w:val="en-US" w:eastAsia="de-DE"/>
        </w:rPr>
        <w:t xml:space="preserve">“A placebo can reduce my negative emotions even though I know I am taking a placebo.” </w:t>
      </w:r>
    </w:p>
    <w:p w14:paraId="7C6E8F5D" w14:textId="77777777" w:rsidR="00430F09" w:rsidRPr="007D5A55" w:rsidRDefault="00430F09" w:rsidP="00430F09">
      <w:pPr>
        <w:spacing w:after="0" w:line="240" w:lineRule="auto"/>
        <w:rPr>
          <w:rFonts w:ascii="TimesNewRomanPSMT" w:eastAsia="Times New Roman" w:hAnsi="TimesNewRomanPSMT" w:cs="Times New Roman"/>
          <w:sz w:val="24"/>
          <w:szCs w:val="24"/>
          <w:lang w:val="en-US" w:eastAsia="de-DE"/>
        </w:rPr>
      </w:pPr>
      <w:r w:rsidRPr="007D5A55">
        <w:rPr>
          <w:rFonts w:ascii="TimesNewRomanPSMT" w:eastAsia="Times New Roman" w:hAnsi="TimesNewRomanPSMT" w:cs="Times New Roman"/>
          <w:sz w:val="24"/>
          <w:szCs w:val="24"/>
          <w:lang w:val="en-US" w:eastAsia="de-DE"/>
        </w:rPr>
        <w:t xml:space="preserve">“A placebo only works if the person is deceived into thinking they are taking an actual medicine.” </w:t>
      </w:r>
    </w:p>
    <w:p w14:paraId="387ED1FB" w14:textId="77777777" w:rsidR="00430F09" w:rsidRPr="007D5A55" w:rsidRDefault="00430F09" w:rsidP="00613C07">
      <w:pPr>
        <w:spacing w:after="120" w:line="240" w:lineRule="auto"/>
        <w:rPr>
          <w:rFonts w:ascii="TimesNewRomanPSMT" w:eastAsia="Times New Roman" w:hAnsi="TimesNewRomanPSMT" w:cs="Times New Roman"/>
          <w:sz w:val="24"/>
          <w:szCs w:val="24"/>
          <w:lang w:val="en-US" w:eastAsia="de-DE"/>
        </w:rPr>
      </w:pPr>
      <w:r w:rsidRPr="007D5A55">
        <w:rPr>
          <w:rFonts w:ascii="TimesNewRomanPSMT" w:eastAsia="Times New Roman" w:hAnsi="TimesNewRomanPSMT" w:cs="Times New Roman"/>
          <w:sz w:val="24"/>
          <w:szCs w:val="24"/>
          <w:lang w:val="en-US" w:eastAsia="de-DE"/>
        </w:rPr>
        <w:t xml:space="preserve">“A placebo can reduce my pain even though I know that I am taking a placebo.” </w:t>
      </w:r>
    </w:p>
    <w:p w14:paraId="326BB1B7" w14:textId="77777777" w:rsidR="00955DC8" w:rsidRPr="00176C37" w:rsidRDefault="00955DC8" w:rsidP="00955DC8">
      <w:pPr>
        <w:rPr>
          <w:lang w:val="en-GB"/>
        </w:rPr>
      </w:pPr>
    </w:p>
    <w:p w14:paraId="1E9E549B" w14:textId="04820A72" w:rsidR="00430F09" w:rsidRPr="007D5A55" w:rsidRDefault="00430F09" w:rsidP="00430F09">
      <w:pPr>
        <w:rPr>
          <w:rFonts w:cs="Arial"/>
          <w:b/>
          <w:bCs/>
          <w:sz w:val="28"/>
          <w:szCs w:val="28"/>
          <w:lang w:val="en-US"/>
        </w:rPr>
      </w:pPr>
      <w:r w:rsidRPr="007D5A55">
        <w:rPr>
          <w:rFonts w:cs="Arial"/>
          <w:b/>
          <w:bCs/>
          <w:sz w:val="28"/>
          <w:szCs w:val="28"/>
          <w:lang w:val="en-US"/>
        </w:rPr>
        <w:t>S</w:t>
      </w:r>
      <w:r w:rsidR="00613C07">
        <w:rPr>
          <w:rFonts w:cs="Arial"/>
          <w:b/>
          <w:bCs/>
          <w:sz w:val="28"/>
          <w:szCs w:val="28"/>
          <w:lang w:val="en-US"/>
        </w:rPr>
        <w:t>5</w:t>
      </w:r>
      <w:r w:rsidRPr="007D5A55">
        <w:rPr>
          <w:rFonts w:cs="Arial"/>
          <w:b/>
          <w:bCs/>
          <w:sz w:val="28"/>
          <w:szCs w:val="28"/>
          <w:lang w:val="en-US"/>
        </w:rPr>
        <w:t xml:space="preserve">: </w:t>
      </w:r>
      <w:r w:rsidRPr="007D5A55">
        <w:rPr>
          <w:rFonts w:ascii="Times New Roman" w:hAnsi="Times New Roman" w:cs="Times New Roman"/>
          <w:sz w:val="24"/>
          <w:szCs w:val="24"/>
          <w:lang w:val="en-US"/>
        </w:rPr>
        <w:t xml:space="preserve">Questions to </w:t>
      </w:r>
      <w:r>
        <w:rPr>
          <w:rFonts w:ascii="Times New Roman" w:hAnsi="Times New Roman" w:cs="Times New Roman"/>
          <w:sz w:val="24"/>
          <w:szCs w:val="24"/>
          <w:lang w:val="en-US"/>
        </w:rPr>
        <w:t>assess</w:t>
      </w:r>
      <w:r w:rsidRPr="007D5A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rception of th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experimenter</w:t>
      </w:r>
      <w:proofErr w:type="gramEnd"/>
    </w:p>
    <w:p w14:paraId="43508FCE" w14:textId="56D37663" w:rsidR="00613C07" w:rsidRDefault="00430F09" w:rsidP="00613C07">
      <w:pPr>
        <w:pStyle w:val="StandardWeb"/>
        <w:spacing w:after="120" w:afterAutospacing="0"/>
        <w:rPr>
          <w:rFonts w:ascii="TimesNewRomanPSMT" w:hAnsi="TimesNewRomanPSMT"/>
          <w:lang w:val="en-US"/>
        </w:rPr>
      </w:pPr>
      <w:r w:rsidRPr="00A15673">
        <w:rPr>
          <w:rFonts w:ascii="TimesNewRomanPSMT" w:hAnsi="TimesNewRomanPSMT"/>
          <w:lang w:val="en-US"/>
        </w:rPr>
        <w:t xml:space="preserve">To </w:t>
      </w:r>
      <w:r>
        <w:rPr>
          <w:rFonts w:ascii="TimesNewRomanPSMT" w:hAnsi="TimesNewRomanPSMT"/>
          <w:lang w:val="en-US"/>
        </w:rPr>
        <w:t>evaluate the perception of the experimenter</w:t>
      </w:r>
      <w:r w:rsidRPr="00A15673">
        <w:rPr>
          <w:rFonts w:ascii="TimesNewRomanPSMT" w:hAnsi="TimesNewRomanPSMT"/>
          <w:lang w:val="en-US"/>
        </w:rPr>
        <w:t xml:space="preserve"> participants rated </w:t>
      </w:r>
      <w:r>
        <w:rPr>
          <w:rFonts w:ascii="TimesNewRomanPSMT" w:hAnsi="TimesNewRomanPSMT"/>
          <w:lang w:val="en-US"/>
        </w:rPr>
        <w:t xml:space="preserve">the </w:t>
      </w:r>
      <w:r w:rsidRPr="00A15673">
        <w:rPr>
          <w:rFonts w:ascii="TimesNewRomanPSMT" w:hAnsi="TimesNewRomanPSMT"/>
          <w:lang w:val="en-US"/>
        </w:rPr>
        <w:t xml:space="preserve">experimenter on the extent they were </w:t>
      </w:r>
      <w:r>
        <w:rPr>
          <w:rFonts w:ascii="TimesNewRomanPSMT" w:hAnsi="TimesNewRomanPSMT"/>
          <w:lang w:val="en-US"/>
        </w:rPr>
        <w:t>c</w:t>
      </w:r>
      <w:r w:rsidRPr="00A15673">
        <w:rPr>
          <w:rFonts w:ascii="TimesNewRomanPSMT" w:hAnsi="TimesNewRomanPSMT"/>
          <w:lang w:val="en-US"/>
        </w:rPr>
        <w:t xml:space="preserve">ompetent, </w:t>
      </w:r>
      <w:r>
        <w:rPr>
          <w:rFonts w:ascii="TimesNewRomanPSMT" w:hAnsi="TimesNewRomanPSMT"/>
          <w:lang w:val="en-US"/>
        </w:rPr>
        <w:t>k</w:t>
      </w:r>
      <w:r w:rsidRPr="00A15673">
        <w:rPr>
          <w:rFonts w:ascii="TimesNewRomanPSMT" w:hAnsi="TimesNewRomanPSMT"/>
          <w:lang w:val="en-US"/>
        </w:rPr>
        <w:t xml:space="preserve">new what </w:t>
      </w:r>
      <w:r>
        <w:rPr>
          <w:rFonts w:ascii="TimesNewRomanPSMT" w:hAnsi="TimesNewRomanPSMT"/>
          <w:lang w:val="en-US"/>
        </w:rPr>
        <w:t>the experimenter</w:t>
      </w:r>
      <w:r w:rsidRPr="00A15673">
        <w:rPr>
          <w:rFonts w:ascii="TimesNewRomanPSMT" w:hAnsi="TimesNewRomanPSMT"/>
          <w:lang w:val="en-US"/>
        </w:rPr>
        <w:t xml:space="preserve"> was doing, </w:t>
      </w:r>
      <w:r>
        <w:rPr>
          <w:rFonts w:ascii="TimesNewRomanPSMT" w:hAnsi="TimesNewRomanPSMT"/>
          <w:lang w:val="en-US"/>
        </w:rPr>
        <w:t>a</w:t>
      </w:r>
      <w:r w:rsidRPr="00A15673">
        <w:rPr>
          <w:rFonts w:ascii="TimesNewRomanPSMT" w:hAnsi="TimesNewRomanPSMT"/>
          <w:lang w:val="en-US"/>
        </w:rPr>
        <w:t xml:space="preserve">uthority, </w:t>
      </w:r>
      <w:r>
        <w:rPr>
          <w:rFonts w:ascii="TimesNewRomanPSMT" w:hAnsi="TimesNewRomanPSMT"/>
          <w:lang w:val="en-US"/>
        </w:rPr>
        <w:t>e</w:t>
      </w:r>
      <w:r w:rsidRPr="00A15673">
        <w:rPr>
          <w:rFonts w:ascii="TimesNewRomanPSMT" w:hAnsi="TimesNewRomanPSMT"/>
          <w:lang w:val="en-US"/>
        </w:rPr>
        <w:t xml:space="preserve">asy to understand, </w:t>
      </w:r>
      <w:r>
        <w:rPr>
          <w:rFonts w:ascii="TimesNewRomanPSMT" w:hAnsi="TimesNewRomanPSMT"/>
          <w:lang w:val="en-US"/>
        </w:rPr>
        <w:t>c</w:t>
      </w:r>
      <w:r w:rsidRPr="00A15673">
        <w:rPr>
          <w:rFonts w:ascii="TimesNewRomanPSMT" w:hAnsi="TimesNewRomanPSMT"/>
          <w:lang w:val="en-US"/>
        </w:rPr>
        <w:t xml:space="preserve">onfident, </w:t>
      </w:r>
      <w:r>
        <w:rPr>
          <w:rFonts w:ascii="TimesNewRomanPSMT" w:hAnsi="TimesNewRomanPSMT"/>
          <w:lang w:val="en-US"/>
        </w:rPr>
        <w:t>l</w:t>
      </w:r>
      <w:r w:rsidRPr="00A15673">
        <w:rPr>
          <w:rFonts w:ascii="TimesNewRomanPSMT" w:hAnsi="TimesNewRomanPSMT"/>
          <w:lang w:val="en-US"/>
        </w:rPr>
        <w:t xml:space="preserve">ikeable, </w:t>
      </w:r>
      <w:r>
        <w:rPr>
          <w:rFonts w:ascii="TimesNewRomanPSMT" w:hAnsi="TimesNewRomanPSMT"/>
          <w:lang w:val="en-US"/>
        </w:rPr>
        <w:t>w</w:t>
      </w:r>
      <w:r w:rsidRPr="00A15673">
        <w:rPr>
          <w:rFonts w:ascii="TimesNewRomanPSMT" w:hAnsi="TimesNewRomanPSMT"/>
          <w:lang w:val="en-US"/>
        </w:rPr>
        <w:t xml:space="preserve">arm, and </w:t>
      </w:r>
      <w:r>
        <w:rPr>
          <w:rFonts w:ascii="TimesNewRomanPSMT" w:hAnsi="TimesNewRomanPSMT"/>
          <w:lang w:val="en-US"/>
        </w:rPr>
        <w:t>c</w:t>
      </w:r>
      <w:r w:rsidRPr="00A15673">
        <w:rPr>
          <w:rFonts w:ascii="TimesNewRomanPSMT" w:hAnsi="TimesNewRomanPSMT"/>
          <w:lang w:val="en-US"/>
        </w:rPr>
        <w:t xml:space="preserve">old on a 7- point Likert scale from 1 </w:t>
      </w:r>
      <w:r w:rsidRPr="00836B86">
        <w:rPr>
          <w:rFonts w:ascii="TimesNewRomanPSMT" w:hAnsi="TimesNewRomanPSMT"/>
          <w:lang w:val="en-US"/>
        </w:rPr>
        <w:t xml:space="preserve">(= not at all) </w:t>
      </w:r>
      <w:r w:rsidRPr="00836B86">
        <w:rPr>
          <w:rFonts w:ascii="TimesNewRomanPSMT" w:hAnsi="TimesNewRomanPSMT"/>
          <w:lang w:val="en-US"/>
        </w:rPr>
        <w:lastRenderedPageBreak/>
        <w:t>to 7 (extremely). One item was reverse coded. The items were taken from Guevarra et al. (2020)</w:t>
      </w:r>
      <w:r>
        <w:rPr>
          <w:rFonts w:ascii="TimesNewRomanPSMT" w:hAnsi="TimesNewRomanPSMT"/>
          <w:lang w:val="en-US"/>
        </w:rPr>
        <w:t>.</w:t>
      </w:r>
    </w:p>
    <w:p w14:paraId="7C797A06" w14:textId="71D02B87" w:rsidR="00613C07" w:rsidRDefault="00613C07" w:rsidP="00430F09">
      <w:pPr>
        <w:pStyle w:val="StandardWeb"/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 xml:space="preserve"> </w:t>
      </w:r>
    </w:p>
    <w:p w14:paraId="1914B156" w14:textId="77777777" w:rsidR="006D3610" w:rsidRDefault="006D3610" w:rsidP="00430F09">
      <w:pPr>
        <w:pStyle w:val="StandardWeb"/>
      </w:pPr>
    </w:p>
    <w:sectPr w:rsidR="006D36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542E6" w14:textId="77777777" w:rsidR="00642284" w:rsidRDefault="00642284" w:rsidP="00D47BA6">
      <w:pPr>
        <w:spacing w:after="0" w:line="240" w:lineRule="auto"/>
      </w:pPr>
      <w:r>
        <w:separator/>
      </w:r>
    </w:p>
  </w:endnote>
  <w:endnote w:type="continuationSeparator" w:id="0">
    <w:p w14:paraId="74E43CBA" w14:textId="77777777" w:rsidR="00642284" w:rsidRDefault="00642284" w:rsidP="00D47B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08780" w14:textId="77777777" w:rsidR="00642284" w:rsidRDefault="00642284" w:rsidP="00D47BA6">
      <w:pPr>
        <w:spacing w:after="0" w:line="240" w:lineRule="auto"/>
      </w:pPr>
      <w:r>
        <w:separator/>
      </w:r>
    </w:p>
  </w:footnote>
  <w:footnote w:type="continuationSeparator" w:id="0">
    <w:p w14:paraId="6E59FA50" w14:textId="77777777" w:rsidR="00642284" w:rsidRDefault="00642284" w:rsidP="00D47B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87039"/>
    <w:multiLevelType w:val="hybridMultilevel"/>
    <w:tmpl w:val="B6208FF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64271"/>
    <w:multiLevelType w:val="hybridMultilevel"/>
    <w:tmpl w:val="704201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607577"/>
    <w:multiLevelType w:val="hybridMultilevel"/>
    <w:tmpl w:val="C636822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B95CB7"/>
    <w:multiLevelType w:val="hybridMultilevel"/>
    <w:tmpl w:val="5054FAC2"/>
    <w:lvl w:ilvl="0" w:tplc="7A62899C">
      <w:start w:val="1"/>
      <w:numFmt w:val="bullet"/>
      <w:lvlText w:val="•"/>
      <w:lvlJc w:val="left"/>
      <w:pPr>
        <w:ind w:left="83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56"/>
        <w:szCs w:val="56"/>
        <w:u w:val="none" w:color="000000"/>
        <w:bdr w:val="none" w:sz="0" w:space="0" w:color="auto"/>
        <w:shd w:val="clear" w:color="auto" w:fill="auto"/>
        <w:vertAlign w:val="baseline"/>
      </w:rPr>
    </w:lvl>
    <w:lvl w:ilvl="1" w:tplc="A9A83D30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56"/>
        <w:szCs w:val="56"/>
        <w:u w:val="none" w:color="000000"/>
        <w:bdr w:val="none" w:sz="0" w:space="0" w:color="auto"/>
        <w:shd w:val="clear" w:color="auto" w:fill="auto"/>
        <w:vertAlign w:val="baseline"/>
      </w:rPr>
    </w:lvl>
    <w:lvl w:ilvl="2" w:tplc="E9506090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56"/>
        <w:szCs w:val="56"/>
        <w:u w:val="none" w:color="000000"/>
        <w:bdr w:val="none" w:sz="0" w:space="0" w:color="auto"/>
        <w:shd w:val="clear" w:color="auto" w:fill="auto"/>
        <w:vertAlign w:val="baseline"/>
      </w:rPr>
    </w:lvl>
    <w:lvl w:ilvl="3" w:tplc="CBC26476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56"/>
        <w:szCs w:val="56"/>
        <w:u w:val="none" w:color="000000"/>
        <w:bdr w:val="none" w:sz="0" w:space="0" w:color="auto"/>
        <w:shd w:val="clear" w:color="auto" w:fill="auto"/>
        <w:vertAlign w:val="baseline"/>
      </w:rPr>
    </w:lvl>
    <w:lvl w:ilvl="4" w:tplc="83CA6E44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56"/>
        <w:szCs w:val="56"/>
        <w:u w:val="none" w:color="000000"/>
        <w:bdr w:val="none" w:sz="0" w:space="0" w:color="auto"/>
        <w:shd w:val="clear" w:color="auto" w:fill="auto"/>
        <w:vertAlign w:val="baseline"/>
      </w:rPr>
    </w:lvl>
    <w:lvl w:ilvl="5" w:tplc="7EA2A19A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56"/>
        <w:szCs w:val="56"/>
        <w:u w:val="none" w:color="000000"/>
        <w:bdr w:val="none" w:sz="0" w:space="0" w:color="auto"/>
        <w:shd w:val="clear" w:color="auto" w:fill="auto"/>
        <w:vertAlign w:val="baseline"/>
      </w:rPr>
    </w:lvl>
    <w:lvl w:ilvl="6" w:tplc="34482542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56"/>
        <w:szCs w:val="56"/>
        <w:u w:val="none" w:color="000000"/>
        <w:bdr w:val="none" w:sz="0" w:space="0" w:color="auto"/>
        <w:shd w:val="clear" w:color="auto" w:fill="auto"/>
        <w:vertAlign w:val="baseline"/>
      </w:rPr>
    </w:lvl>
    <w:lvl w:ilvl="7" w:tplc="B40CC90C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56"/>
        <w:szCs w:val="56"/>
        <w:u w:val="none" w:color="000000"/>
        <w:bdr w:val="none" w:sz="0" w:space="0" w:color="auto"/>
        <w:shd w:val="clear" w:color="auto" w:fill="auto"/>
        <w:vertAlign w:val="baseline"/>
      </w:rPr>
    </w:lvl>
    <w:lvl w:ilvl="8" w:tplc="6952DAB4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56"/>
        <w:szCs w:val="5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8CF4E58"/>
    <w:multiLevelType w:val="hybridMultilevel"/>
    <w:tmpl w:val="49E433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F6785C"/>
    <w:multiLevelType w:val="hybridMultilevel"/>
    <w:tmpl w:val="5A2CCB22"/>
    <w:lvl w:ilvl="0" w:tplc="837A3F5E">
      <w:start w:val="1"/>
      <w:numFmt w:val="bullet"/>
      <w:lvlText w:val="•"/>
      <w:lvlJc w:val="left"/>
      <w:pPr>
        <w:ind w:left="83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56"/>
        <w:szCs w:val="56"/>
        <w:u w:val="none" w:color="000000"/>
        <w:bdr w:val="none" w:sz="0" w:space="0" w:color="auto"/>
        <w:shd w:val="clear" w:color="auto" w:fill="auto"/>
        <w:vertAlign w:val="baseline"/>
      </w:rPr>
    </w:lvl>
    <w:lvl w:ilvl="1" w:tplc="8A00A12C">
      <w:start w:val="1"/>
      <w:numFmt w:val="bullet"/>
      <w:lvlText w:val="o"/>
      <w:lvlJc w:val="left"/>
      <w:pPr>
        <w:ind w:left="12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56"/>
        <w:szCs w:val="56"/>
        <w:u w:val="none" w:color="000000"/>
        <w:bdr w:val="none" w:sz="0" w:space="0" w:color="auto"/>
        <w:shd w:val="clear" w:color="auto" w:fill="auto"/>
        <w:vertAlign w:val="baseline"/>
      </w:rPr>
    </w:lvl>
    <w:lvl w:ilvl="2" w:tplc="7F707DEA">
      <w:start w:val="1"/>
      <w:numFmt w:val="bullet"/>
      <w:lvlText w:val="▪"/>
      <w:lvlJc w:val="left"/>
      <w:pPr>
        <w:ind w:left="19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56"/>
        <w:szCs w:val="56"/>
        <w:u w:val="none" w:color="000000"/>
        <w:bdr w:val="none" w:sz="0" w:space="0" w:color="auto"/>
        <w:shd w:val="clear" w:color="auto" w:fill="auto"/>
        <w:vertAlign w:val="baseline"/>
      </w:rPr>
    </w:lvl>
    <w:lvl w:ilvl="3" w:tplc="119A88EA">
      <w:start w:val="1"/>
      <w:numFmt w:val="bullet"/>
      <w:lvlText w:val="•"/>
      <w:lvlJc w:val="left"/>
      <w:pPr>
        <w:ind w:left="26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56"/>
        <w:szCs w:val="56"/>
        <w:u w:val="none" w:color="000000"/>
        <w:bdr w:val="none" w:sz="0" w:space="0" w:color="auto"/>
        <w:shd w:val="clear" w:color="auto" w:fill="auto"/>
        <w:vertAlign w:val="baseline"/>
      </w:rPr>
    </w:lvl>
    <w:lvl w:ilvl="4" w:tplc="F36870DE">
      <w:start w:val="1"/>
      <w:numFmt w:val="bullet"/>
      <w:lvlText w:val="o"/>
      <w:lvlJc w:val="left"/>
      <w:pPr>
        <w:ind w:left="3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56"/>
        <w:szCs w:val="56"/>
        <w:u w:val="none" w:color="000000"/>
        <w:bdr w:val="none" w:sz="0" w:space="0" w:color="auto"/>
        <w:shd w:val="clear" w:color="auto" w:fill="auto"/>
        <w:vertAlign w:val="baseline"/>
      </w:rPr>
    </w:lvl>
    <w:lvl w:ilvl="5" w:tplc="755CA3E4">
      <w:start w:val="1"/>
      <w:numFmt w:val="bullet"/>
      <w:lvlText w:val="▪"/>
      <w:lvlJc w:val="left"/>
      <w:pPr>
        <w:ind w:left="4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56"/>
        <w:szCs w:val="56"/>
        <w:u w:val="none" w:color="000000"/>
        <w:bdr w:val="none" w:sz="0" w:space="0" w:color="auto"/>
        <w:shd w:val="clear" w:color="auto" w:fill="auto"/>
        <w:vertAlign w:val="baseline"/>
      </w:rPr>
    </w:lvl>
    <w:lvl w:ilvl="6" w:tplc="FC92FAD2">
      <w:start w:val="1"/>
      <w:numFmt w:val="bullet"/>
      <w:lvlText w:val="•"/>
      <w:lvlJc w:val="left"/>
      <w:pPr>
        <w:ind w:left="4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56"/>
        <w:szCs w:val="56"/>
        <w:u w:val="none" w:color="000000"/>
        <w:bdr w:val="none" w:sz="0" w:space="0" w:color="auto"/>
        <w:shd w:val="clear" w:color="auto" w:fill="auto"/>
        <w:vertAlign w:val="baseline"/>
      </w:rPr>
    </w:lvl>
    <w:lvl w:ilvl="7" w:tplc="0FC0A218">
      <w:start w:val="1"/>
      <w:numFmt w:val="bullet"/>
      <w:lvlText w:val="o"/>
      <w:lvlJc w:val="left"/>
      <w:pPr>
        <w:ind w:left="5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56"/>
        <w:szCs w:val="56"/>
        <w:u w:val="none" w:color="000000"/>
        <w:bdr w:val="none" w:sz="0" w:space="0" w:color="auto"/>
        <w:shd w:val="clear" w:color="auto" w:fill="auto"/>
        <w:vertAlign w:val="baseline"/>
      </w:rPr>
    </w:lvl>
    <w:lvl w:ilvl="8" w:tplc="17C67B72">
      <w:start w:val="1"/>
      <w:numFmt w:val="bullet"/>
      <w:lvlText w:val="▪"/>
      <w:lvlJc w:val="left"/>
      <w:pPr>
        <w:ind w:left="6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56"/>
        <w:szCs w:val="5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32F356A9"/>
    <w:multiLevelType w:val="hybridMultilevel"/>
    <w:tmpl w:val="E81AEAB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BA73CF"/>
    <w:multiLevelType w:val="hybridMultilevel"/>
    <w:tmpl w:val="B6208FFA"/>
    <w:lvl w:ilvl="0" w:tplc="65D63A5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3A2381"/>
    <w:multiLevelType w:val="hybridMultilevel"/>
    <w:tmpl w:val="C63682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F16AB5"/>
    <w:multiLevelType w:val="hybridMultilevel"/>
    <w:tmpl w:val="9A8C9D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827035"/>
    <w:multiLevelType w:val="hybridMultilevel"/>
    <w:tmpl w:val="DBCCA93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D771616"/>
    <w:multiLevelType w:val="hybridMultilevel"/>
    <w:tmpl w:val="9A8C9D3A"/>
    <w:lvl w:ilvl="0" w:tplc="88EAF0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4720330">
    <w:abstractNumId w:val="8"/>
  </w:num>
  <w:num w:numId="2" w16cid:durableId="545530663">
    <w:abstractNumId w:val="2"/>
  </w:num>
  <w:num w:numId="3" w16cid:durableId="1023557856">
    <w:abstractNumId w:val="7"/>
  </w:num>
  <w:num w:numId="4" w16cid:durableId="1959682659">
    <w:abstractNumId w:val="11"/>
  </w:num>
  <w:num w:numId="5" w16cid:durableId="1673138140">
    <w:abstractNumId w:val="3"/>
  </w:num>
  <w:num w:numId="6" w16cid:durableId="42565035">
    <w:abstractNumId w:val="9"/>
  </w:num>
  <w:num w:numId="7" w16cid:durableId="1996956932">
    <w:abstractNumId w:val="5"/>
  </w:num>
  <w:num w:numId="8" w16cid:durableId="1669214618">
    <w:abstractNumId w:val="1"/>
  </w:num>
  <w:num w:numId="9" w16cid:durableId="200555432">
    <w:abstractNumId w:val="0"/>
  </w:num>
  <w:num w:numId="10" w16cid:durableId="1148981439">
    <w:abstractNumId w:val="4"/>
  </w:num>
  <w:num w:numId="11" w16cid:durableId="14037666">
    <w:abstractNumId w:val="10"/>
  </w:num>
  <w:num w:numId="12" w16cid:durableId="128300056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DC8"/>
    <w:rsid w:val="00001C41"/>
    <w:rsid w:val="00002EC3"/>
    <w:rsid w:val="00003860"/>
    <w:rsid w:val="00006202"/>
    <w:rsid w:val="000064B6"/>
    <w:rsid w:val="00006C2A"/>
    <w:rsid w:val="0001259B"/>
    <w:rsid w:val="000129C3"/>
    <w:rsid w:val="00012FE9"/>
    <w:rsid w:val="00016DC1"/>
    <w:rsid w:val="000241F6"/>
    <w:rsid w:val="00024321"/>
    <w:rsid w:val="0002743B"/>
    <w:rsid w:val="00040244"/>
    <w:rsid w:val="00047219"/>
    <w:rsid w:val="000478CF"/>
    <w:rsid w:val="00047A55"/>
    <w:rsid w:val="00047EBF"/>
    <w:rsid w:val="00052EC4"/>
    <w:rsid w:val="00053C75"/>
    <w:rsid w:val="00056F9A"/>
    <w:rsid w:val="00071878"/>
    <w:rsid w:val="00076B65"/>
    <w:rsid w:val="00077900"/>
    <w:rsid w:val="00086A98"/>
    <w:rsid w:val="0009090C"/>
    <w:rsid w:val="000947C8"/>
    <w:rsid w:val="000947ED"/>
    <w:rsid w:val="000C129F"/>
    <w:rsid w:val="000C1A3F"/>
    <w:rsid w:val="000C5A3A"/>
    <w:rsid w:val="000C64B9"/>
    <w:rsid w:val="000D56D2"/>
    <w:rsid w:val="000D5C76"/>
    <w:rsid w:val="001001FF"/>
    <w:rsid w:val="001035A0"/>
    <w:rsid w:val="001037D2"/>
    <w:rsid w:val="00113B98"/>
    <w:rsid w:val="00113C02"/>
    <w:rsid w:val="00115063"/>
    <w:rsid w:val="0011524B"/>
    <w:rsid w:val="00122CCD"/>
    <w:rsid w:val="001259C8"/>
    <w:rsid w:val="00125A07"/>
    <w:rsid w:val="00125F8E"/>
    <w:rsid w:val="00126731"/>
    <w:rsid w:val="00126BD7"/>
    <w:rsid w:val="00127723"/>
    <w:rsid w:val="00131FFD"/>
    <w:rsid w:val="0013256F"/>
    <w:rsid w:val="00134C84"/>
    <w:rsid w:val="00136278"/>
    <w:rsid w:val="0013649F"/>
    <w:rsid w:val="00140560"/>
    <w:rsid w:val="00140865"/>
    <w:rsid w:val="0014222E"/>
    <w:rsid w:val="001460AA"/>
    <w:rsid w:val="0014629A"/>
    <w:rsid w:val="001466BB"/>
    <w:rsid w:val="0014679B"/>
    <w:rsid w:val="00161D25"/>
    <w:rsid w:val="001625CE"/>
    <w:rsid w:val="00165B5E"/>
    <w:rsid w:val="00173F37"/>
    <w:rsid w:val="001754E3"/>
    <w:rsid w:val="0017571C"/>
    <w:rsid w:val="00176193"/>
    <w:rsid w:val="00176C37"/>
    <w:rsid w:val="00185EC7"/>
    <w:rsid w:val="00197A0B"/>
    <w:rsid w:val="001A0920"/>
    <w:rsid w:val="001A26BA"/>
    <w:rsid w:val="001A56EF"/>
    <w:rsid w:val="001A5A0B"/>
    <w:rsid w:val="001A7644"/>
    <w:rsid w:val="001A7BEA"/>
    <w:rsid w:val="001B2CA9"/>
    <w:rsid w:val="001B4CDE"/>
    <w:rsid w:val="001C14D3"/>
    <w:rsid w:val="001C4870"/>
    <w:rsid w:val="001D615A"/>
    <w:rsid w:val="001E4317"/>
    <w:rsid w:val="001F0690"/>
    <w:rsid w:val="001F458F"/>
    <w:rsid w:val="001F6484"/>
    <w:rsid w:val="001F76B0"/>
    <w:rsid w:val="00203897"/>
    <w:rsid w:val="00203984"/>
    <w:rsid w:val="00207DB7"/>
    <w:rsid w:val="00215D74"/>
    <w:rsid w:val="00222B31"/>
    <w:rsid w:val="0022416C"/>
    <w:rsid w:val="0023307C"/>
    <w:rsid w:val="00233188"/>
    <w:rsid w:val="00233ACD"/>
    <w:rsid w:val="00233B01"/>
    <w:rsid w:val="0023662B"/>
    <w:rsid w:val="00237FC8"/>
    <w:rsid w:val="00245C21"/>
    <w:rsid w:val="00264F6D"/>
    <w:rsid w:val="00265218"/>
    <w:rsid w:val="002766EE"/>
    <w:rsid w:val="002815BA"/>
    <w:rsid w:val="002818DD"/>
    <w:rsid w:val="00282466"/>
    <w:rsid w:val="0028627E"/>
    <w:rsid w:val="002A75CD"/>
    <w:rsid w:val="002B1119"/>
    <w:rsid w:val="002B4629"/>
    <w:rsid w:val="002C16C3"/>
    <w:rsid w:val="002C586D"/>
    <w:rsid w:val="002C6C7A"/>
    <w:rsid w:val="002C6EA8"/>
    <w:rsid w:val="002E6C27"/>
    <w:rsid w:val="002F05A3"/>
    <w:rsid w:val="002F42F0"/>
    <w:rsid w:val="003006D9"/>
    <w:rsid w:val="00303FF6"/>
    <w:rsid w:val="003102D8"/>
    <w:rsid w:val="003152A3"/>
    <w:rsid w:val="003233C2"/>
    <w:rsid w:val="003332F0"/>
    <w:rsid w:val="003333C0"/>
    <w:rsid w:val="00336624"/>
    <w:rsid w:val="003373FB"/>
    <w:rsid w:val="00342C3F"/>
    <w:rsid w:val="00346A90"/>
    <w:rsid w:val="00347A5E"/>
    <w:rsid w:val="00351DB5"/>
    <w:rsid w:val="003537DB"/>
    <w:rsid w:val="00362140"/>
    <w:rsid w:val="00370E1A"/>
    <w:rsid w:val="00376DF9"/>
    <w:rsid w:val="0038045C"/>
    <w:rsid w:val="003812EB"/>
    <w:rsid w:val="00383F44"/>
    <w:rsid w:val="00390047"/>
    <w:rsid w:val="00390A4B"/>
    <w:rsid w:val="003A346B"/>
    <w:rsid w:val="003A3779"/>
    <w:rsid w:val="003A7BBB"/>
    <w:rsid w:val="003C035B"/>
    <w:rsid w:val="003C38E2"/>
    <w:rsid w:val="003C707A"/>
    <w:rsid w:val="003D01FF"/>
    <w:rsid w:val="003D0AC6"/>
    <w:rsid w:val="003D356B"/>
    <w:rsid w:val="003D63BA"/>
    <w:rsid w:val="003D7257"/>
    <w:rsid w:val="003E03F8"/>
    <w:rsid w:val="003E076B"/>
    <w:rsid w:val="003E2A85"/>
    <w:rsid w:val="003E74FB"/>
    <w:rsid w:val="0040083E"/>
    <w:rsid w:val="004106ED"/>
    <w:rsid w:val="004117EB"/>
    <w:rsid w:val="00412D07"/>
    <w:rsid w:val="00416D2D"/>
    <w:rsid w:val="00421B40"/>
    <w:rsid w:val="00424B0B"/>
    <w:rsid w:val="00427E86"/>
    <w:rsid w:val="004307AC"/>
    <w:rsid w:val="00430F09"/>
    <w:rsid w:val="0043154F"/>
    <w:rsid w:val="00431610"/>
    <w:rsid w:val="00431A9A"/>
    <w:rsid w:val="00433E9E"/>
    <w:rsid w:val="00437347"/>
    <w:rsid w:val="0044775E"/>
    <w:rsid w:val="004560AC"/>
    <w:rsid w:val="004604FA"/>
    <w:rsid w:val="00466A64"/>
    <w:rsid w:val="00477561"/>
    <w:rsid w:val="0048232E"/>
    <w:rsid w:val="0048322A"/>
    <w:rsid w:val="0049484A"/>
    <w:rsid w:val="00495CB1"/>
    <w:rsid w:val="00495D5F"/>
    <w:rsid w:val="00496598"/>
    <w:rsid w:val="00496F49"/>
    <w:rsid w:val="004A7029"/>
    <w:rsid w:val="004B0161"/>
    <w:rsid w:val="004B7728"/>
    <w:rsid w:val="004C0CBD"/>
    <w:rsid w:val="004C738F"/>
    <w:rsid w:val="004D3679"/>
    <w:rsid w:val="004E005B"/>
    <w:rsid w:val="004E61B8"/>
    <w:rsid w:val="004E7196"/>
    <w:rsid w:val="004F36F5"/>
    <w:rsid w:val="004F402A"/>
    <w:rsid w:val="00500C83"/>
    <w:rsid w:val="00501636"/>
    <w:rsid w:val="005062D3"/>
    <w:rsid w:val="0050785D"/>
    <w:rsid w:val="00516705"/>
    <w:rsid w:val="005175D9"/>
    <w:rsid w:val="0052274D"/>
    <w:rsid w:val="00525ABD"/>
    <w:rsid w:val="00530722"/>
    <w:rsid w:val="00531F78"/>
    <w:rsid w:val="00532E0F"/>
    <w:rsid w:val="00534F03"/>
    <w:rsid w:val="00542B16"/>
    <w:rsid w:val="00542E47"/>
    <w:rsid w:val="005430A6"/>
    <w:rsid w:val="005442AE"/>
    <w:rsid w:val="0055323A"/>
    <w:rsid w:val="00553EF7"/>
    <w:rsid w:val="0056677B"/>
    <w:rsid w:val="00571A90"/>
    <w:rsid w:val="00582A0D"/>
    <w:rsid w:val="00587321"/>
    <w:rsid w:val="00590F9D"/>
    <w:rsid w:val="00591889"/>
    <w:rsid w:val="00591D07"/>
    <w:rsid w:val="00593566"/>
    <w:rsid w:val="005A139B"/>
    <w:rsid w:val="005A3CCE"/>
    <w:rsid w:val="005B2196"/>
    <w:rsid w:val="005B5AF2"/>
    <w:rsid w:val="005B6D6A"/>
    <w:rsid w:val="005C225F"/>
    <w:rsid w:val="005D0A2F"/>
    <w:rsid w:val="005D0E3C"/>
    <w:rsid w:val="005D36A5"/>
    <w:rsid w:val="005E1C2F"/>
    <w:rsid w:val="005E3FC3"/>
    <w:rsid w:val="005F02F4"/>
    <w:rsid w:val="005F20F6"/>
    <w:rsid w:val="005F31F8"/>
    <w:rsid w:val="005F377B"/>
    <w:rsid w:val="005F3B01"/>
    <w:rsid w:val="005F4284"/>
    <w:rsid w:val="005F7376"/>
    <w:rsid w:val="005F7B34"/>
    <w:rsid w:val="006068EE"/>
    <w:rsid w:val="00607D43"/>
    <w:rsid w:val="006100C9"/>
    <w:rsid w:val="00611506"/>
    <w:rsid w:val="00613C07"/>
    <w:rsid w:val="006146CF"/>
    <w:rsid w:val="0062234C"/>
    <w:rsid w:val="00625054"/>
    <w:rsid w:val="00631488"/>
    <w:rsid w:val="006342DA"/>
    <w:rsid w:val="0063655F"/>
    <w:rsid w:val="006367E6"/>
    <w:rsid w:val="0064153D"/>
    <w:rsid w:val="00642284"/>
    <w:rsid w:val="0064501F"/>
    <w:rsid w:val="0064597B"/>
    <w:rsid w:val="00645A0E"/>
    <w:rsid w:val="00646928"/>
    <w:rsid w:val="00646C92"/>
    <w:rsid w:val="00651708"/>
    <w:rsid w:val="00653562"/>
    <w:rsid w:val="006555C2"/>
    <w:rsid w:val="0066361F"/>
    <w:rsid w:val="00664B7A"/>
    <w:rsid w:val="00670059"/>
    <w:rsid w:val="00676D56"/>
    <w:rsid w:val="00680A08"/>
    <w:rsid w:val="00691F82"/>
    <w:rsid w:val="00694042"/>
    <w:rsid w:val="006A75AC"/>
    <w:rsid w:val="006B0A0B"/>
    <w:rsid w:val="006B1674"/>
    <w:rsid w:val="006C0282"/>
    <w:rsid w:val="006C2E50"/>
    <w:rsid w:val="006C2EAE"/>
    <w:rsid w:val="006C374E"/>
    <w:rsid w:val="006C4C6E"/>
    <w:rsid w:val="006C6158"/>
    <w:rsid w:val="006D092B"/>
    <w:rsid w:val="006D2ED5"/>
    <w:rsid w:val="006D3610"/>
    <w:rsid w:val="006D40A6"/>
    <w:rsid w:val="006D53AE"/>
    <w:rsid w:val="006F0D2B"/>
    <w:rsid w:val="006F1ACF"/>
    <w:rsid w:val="006F701F"/>
    <w:rsid w:val="007010F8"/>
    <w:rsid w:val="0070162E"/>
    <w:rsid w:val="0070594D"/>
    <w:rsid w:val="00715C6B"/>
    <w:rsid w:val="00717DC3"/>
    <w:rsid w:val="007252E0"/>
    <w:rsid w:val="00725420"/>
    <w:rsid w:val="00725818"/>
    <w:rsid w:val="007272A3"/>
    <w:rsid w:val="00735A48"/>
    <w:rsid w:val="00736A25"/>
    <w:rsid w:val="007521B0"/>
    <w:rsid w:val="00754105"/>
    <w:rsid w:val="00754C8A"/>
    <w:rsid w:val="00757448"/>
    <w:rsid w:val="0075777C"/>
    <w:rsid w:val="007633BA"/>
    <w:rsid w:val="00764CE7"/>
    <w:rsid w:val="00764DA6"/>
    <w:rsid w:val="00770B17"/>
    <w:rsid w:val="00777A51"/>
    <w:rsid w:val="00783F6E"/>
    <w:rsid w:val="00793FE8"/>
    <w:rsid w:val="00797614"/>
    <w:rsid w:val="007979D5"/>
    <w:rsid w:val="007A3737"/>
    <w:rsid w:val="007A4032"/>
    <w:rsid w:val="007A46CF"/>
    <w:rsid w:val="007A5077"/>
    <w:rsid w:val="007A633A"/>
    <w:rsid w:val="007A6FDE"/>
    <w:rsid w:val="007B0BBC"/>
    <w:rsid w:val="007B3E17"/>
    <w:rsid w:val="007B5F16"/>
    <w:rsid w:val="007B608D"/>
    <w:rsid w:val="007C165F"/>
    <w:rsid w:val="007C1B42"/>
    <w:rsid w:val="007C1C89"/>
    <w:rsid w:val="007C2520"/>
    <w:rsid w:val="007C4391"/>
    <w:rsid w:val="007C6C66"/>
    <w:rsid w:val="007E62BE"/>
    <w:rsid w:val="007F3925"/>
    <w:rsid w:val="007F4C96"/>
    <w:rsid w:val="00801A0F"/>
    <w:rsid w:val="008075B2"/>
    <w:rsid w:val="00811716"/>
    <w:rsid w:val="0082602B"/>
    <w:rsid w:val="0082619D"/>
    <w:rsid w:val="008261C8"/>
    <w:rsid w:val="00826488"/>
    <w:rsid w:val="00831736"/>
    <w:rsid w:val="00831744"/>
    <w:rsid w:val="00833457"/>
    <w:rsid w:val="00836B86"/>
    <w:rsid w:val="00840524"/>
    <w:rsid w:val="008424D4"/>
    <w:rsid w:val="008427F9"/>
    <w:rsid w:val="00850B8A"/>
    <w:rsid w:val="00850ECF"/>
    <w:rsid w:val="0085176E"/>
    <w:rsid w:val="008542A6"/>
    <w:rsid w:val="00854A18"/>
    <w:rsid w:val="00854E9E"/>
    <w:rsid w:val="008617D4"/>
    <w:rsid w:val="00872211"/>
    <w:rsid w:val="00875CAC"/>
    <w:rsid w:val="0087668C"/>
    <w:rsid w:val="00884435"/>
    <w:rsid w:val="00893A70"/>
    <w:rsid w:val="00893BF9"/>
    <w:rsid w:val="00897380"/>
    <w:rsid w:val="008A03F6"/>
    <w:rsid w:val="008A66CD"/>
    <w:rsid w:val="008B0D3D"/>
    <w:rsid w:val="008C344E"/>
    <w:rsid w:val="008C4B0A"/>
    <w:rsid w:val="008D5C3F"/>
    <w:rsid w:val="008D6EF8"/>
    <w:rsid w:val="008E1955"/>
    <w:rsid w:val="008E65BD"/>
    <w:rsid w:val="008E78B0"/>
    <w:rsid w:val="008F16BF"/>
    <w:rsid w:val="008F467A"/>
    <w:rsid w:val="008F5AD9"/>
    <w:rsid w:val="0090187C"/>
    <w:rsid w:val="0090187E"/>
    <w:rsid w:val="00902BE0"/>
    <w:rsid w:val="009072F2"/>
    <w:rsid w:val="00911151"/>
    <w:rsid w:val="009120A3"/>
    <w:rsid w:val="00915A1E"/>
    <w:rsid w:val="00926F49"/>
    <w:rsid w:val="00930A7E"/>
    <w:rsid w:val="0095054E"/>
    <w:rsid w:val="009513E3"/>
    <w:rsid w:val="009518EB"/>
    <w:rsid w:val="00955DC8"/>
    <w:rsid w:val="009623A4"/>
    <w:rsid w:val="00962AD6"/>
    <w:rsid w:val="0096508E"/>
    <w:rsid w:val="009667BF"/>
    <w:rsid w:val="0096760E"/>
    <w:rsid w:val="00970BB4"/>
    <w:rsid w:val="009762EB"/>
    <w:rsid w:val="00985866"/>
    <w:rsid w:val="00985B15"/>
    <w:rsid w:val="009878D1"/>
    <w:rsid w:val="0099653E"/>
    <w:rsid w:val="009975C5"/>
    <w:rsid w:val="009A4F18"/>
    <w:rsid w:val="009B6FF0"/>
    <w:rsid w:val="009B76FE"/>
    <w:rsid w:val="009B789D"/>
    <w:rsid w:val="009C3794"/>
    <w:rsid w:val="009C44B8"/>
    <w:rsid w:val="009D05BD"/>
    <w:rsid w:val="009D2276"/>
    <w:rsid w:val="009E77AC"/>
    <w:rsid w:val="009F07B0"/>
    <w:rsid w:val="009F385F"/>
    <w:rsid w:val="009F5FAE"/>
    <w:rsid w:val="009F6E69"/>
    <w:rsid w:val="009F7D96"/>
    <w:rsid w:val="00A011A5"/>
    <w:rsid w:val="00A0151A"/>
    <w:rsid w:val="00A01D05"/>
    <w:rsid w:val="00A03CB6"/>
    <w:rsid w:val="00A0534F"/>
    <w:rsid w:val="00A0779D"/>
    <w:rsid w:val="00A117D1"/>
    <w:rsid w:val="00A15673"/>
    <w:rsid w:val="00A22050"/>
    <w:rsid w:val="00A23426"/>
    <w:rsid w:val="00A23BC6"/>
    <w:rsid w:val="00A24484"/>
    <w:rsid w:val="00A252A2"/>
    <w:rsid w:val="00A26123"/>
    <w:rsid w:val="00A269FF"/>
    <w:rsid w:val="00A35C30"/>
    <w:rsid w:val="00A3780A"/>
    <w:rsid w:val="00A40FD0"/>
    <w:rsid w:val="00A46717"/>
    <w:rsid w:val="00A54C87"/>
    <w:rsid w:val="00A57FF0"/>
    <w:rsid w:val="00A64081"/>
    <w:rsid w:val="00A663EA"/>
    <w:rsid w:val="00A74181"/>
    <w:rsid w:val="00A7527E"/>
    <w:rsid w:val="00A7728E"/>
    <w:rsid w:val="00A81D66"/>
    <w:rsid w:val="00A85364"/>
    <w:rsid w:val="00A90794"/>
    <w:rsid w:val="00A94740"/>
    <w:rsid w:val="00AA1C8D"/>
    <w:rsid w:val="00AA3AF5"/>
    <w:rsid w:val="00AA59C9"/>
    <w:rsid w:val="00AB233F"/>
    <w:rsid w:val="00AB46E6"/>
    <w:rsid w:val="00AC2154"/>
    <w:rsid w:val="00AC2760"/>
    <w:rsid w:val="00AC4FD2"/>
    <w:rsid w:val="00AD3B27"/>
    <w:rsid w:val="00AD6F83"/>
    <w:rsid w:val="00AD79C3"/>
    <w:rsid w:val="00AE05A1"/>
    <w:rsid w:val="00AE2015"/>
    <w:rsid w:val="00AE5350"/>
    <w:rsid w:val="00B00F2C"/>
    <w:rsid w:val="00B05624"/>
    <w:rsid w:val="00B05BEC"/>
    <w:rsid w:val="00B11DF5"/>
    <w:rsid w:val="00B138F8"/>
    <w:rsid w:val="00B152B6"/>
    <w:rsid w:val="00B15593"/>
    <w:rsid w:val="00B17A0B"/>
    <w:rsid w:val="00B27030"/>
    <w:rsid w:val="00B33BFA"/>
    <w:rsid w:val="00B34202"/>
    <w:rsid w:val="00B35CAC"/>
    <w:rsid w:val="00B371FD"/>
    <w:rsid w:val="00B470E9"/>
    <w:rsid w:val="00B549A7"/>
    <w:rsid w:val="00B54EA0"/>
    <w:rsid w:val="00B56F4B"/>
    <w:rsid w:val="00B57165"/>
    <w:rsid w:val="00B6651D"/>
    <w:rsid w:val="00B709E9"/>
    <w:rsid w:val="00B73016"/>
    <w:rsid w:val="00B73885"/>
    <w:rsid w:val="00B74D91"/>
    <w:rsid w:val="00B75E78"/>
    <w:rsid w:val="00B77D82"/>
    <w:rsid w:val="00B87CEE"/>
    <w:rsid w:val="00B92258"/>
    <w:rsid w:val="00B94428"/>
    <w:rsid w:val="00B97397"/>
    <w:rsid w:val="00BA402A"/>
    <w:rsid w:val="00BB4A87"/>
    <w:rsid w:val="00BC18E5"/>
    <w:rsid w:val="00BC20F1"/>
    <w:rsid w:val="00BC48FE"/>
    <w:rsid w:val="00BC5696"/>
    <w:rsid w:val="00BD1E01"/>
    <w:rsid w:val="00BD444A"/>
    <w:rsid w:val="00BD4EE0"/>
    <w:rsid w:val="00BE33DA"/>
    <w:rsid w:val="00BF4B34"/>
    <w:rsid w:val="00BF7AD4"/>
    <w:rsid w:val="00C02A10"/>
    <w:rsid w:val="00C04E67"/>
    <w:rsid w:val="00C04FE7"/>
    <w:rsid w:val="00C05167"/>
    <w:rsid w:val="00C05796"/>
    <w:rsid w:val="00C11C75"/>
    <w:rsid w:val="00C13F8C"/>
    <w:rsid w:val="00C1568E"/>
    <w:rsid w:val="00C157AF"/>
    <w:rsid w:val="00C35D2D"/>
    <w:rsid w:val="00C414F1"/>
    <w:rsid w:val="00C557E8"/>
    <w:rsid w:val="00C63E22"/>
    <w:rsid w:val="00C85920"/>
    <w:rsid w:val="00C87A38"/>
    <w:rsid w:val="00C969E6"/>
    <w:rsid w:val="00C96F55"/>
    <w:rsid w:val="00C97BD9"/>
    <w:rsid w:val="00CA2E9A"/>
    <w:rsid w:val="00CA3A59"/>
    <w:rsid w:val="00CA470E"/>
    <w:rsid w:val="00CA64C6"/>
    <w:rsid w:val="00CC29D6"/>
    <w:rsid w:val="00CD0DE3"/>
    <w:rsid w:val="00CD25CA"/>
    <w:rsid w:val="00CD30A4"/>
    <w:rsid w:val="00CE36B5"/>
    <w:rsid w:val="00CE540E"/>
    <w:rsid w:val="00D00AB5"/>
    <w:rsid w:val="00D06AB4"/>
    <w:rsid w:val="00D06EA3"/>
    <w:rsid w:val="00D13D8E"/>
    <w:rsid w:val="00D169E1"/>
    <w:rsid w:val="00D17999"/>
    <w:rsid w:val="00D2078B"/>
    <w:rsid w:val="00D209C9"/>
    <w:rsid w:val="00D2141B"/>
    <w:rsid w:val="00D218D7"/>
    <w:rsid w:val="00D251F5"/>
    <w:rsid w:val="00D32BD5"/>
    <w:rsid w:val="00D346B1"/>
    <w:rsid w:val="00D41E3D"/>
    <w:rsid w:val="00D438D1"/>
    <w:rsid w:val="00D47BA6"/>
    <w:rsid w:val="00D51F02"/>
    <w:rsid w:val="00D52DE6"/>
    <w:rsid w:val="00D54C8A"/>
    <w:rsid w:val="00D679F9"/>
    <w:rsid w:val="00D70ABE"/>
    <w:rsid w:val="00D71AD3"/>
    <w:rsid w:val="00D85C24"/>
    <w:rsid w:val="00D90F8C"/>
    <w:rsid w:val="00D91F0F"/>
    <w:rsid w:val="00D96E6C"/>
    <w:rsid w:val="00DA26E9"/>
    <w:rsid w:val="00DB0AAD"/>
    <w:rsid w:val="00DB16C5"/>
    <w:rsid w:val="00DC013F"/>
    <w:rsid w:val="00DC14AE"/>
    <w:rsid w:val="00DC4425"/>
    <w:rsid w:val="00E025A9"/>
    <w:rsid w:val="00E0603D"/>
    <w:rsid w:val="00E14BEF"/>
    <w:rsid w:val="00E1767E"/>
    <w:rsid w:val="00E230C6"/>
    <w:rsid w:val="00E236A1"/>
    <w:rsid w:val="00E23963"/>
    <w:rsid w:val="00E25B12"/>
    <w:rsid w:val="00E32FB3"/>
    <w:rsid w:val="00E33BAB"/>
    <w:rsid w:val="00E4120E"/>
    <w:rsid w:val="00E4658A"/>
    <w:rsid w:val="00E46745"/>
    <w:rsid w:val="00E47213"/>
    <w:rsid w:val="00E532F3"/>
    <w:rsid w:val="00E6065F"/>
    <w:rsid w:val="00E60E1F"/>
    <w:rsid w:val="00E61201"/>
    <w:rsid w:val="00E62894"/>
    <w:rsid w:val="00E66F2A"/>
    <w:rsid w:val="00E94B95"/>
    <w:rsid w:val="00E97712"/>
    <w:rsid w:val="00EA1965"/>
    <w:rsid w:val="00EB29B4"/>
    <w:rsid w:val="00EB3821"/>
    <w:rsid w:val="00ED281A"/>
    <w:rsid w:val="00ED450E"/>
    <w:rsid w:val="00ED6D59"/>
    <w:rsid w:val="00EE5545"/>
    <w:rsid w:val="00EE7082"/>
    <w:rsid w:val="00EF0152"/>
    <w:rsid w:val="00EF46F9"/>
    <w:rsid w:val="00EF557A"/>
    <w:rsid w:val="00EF7961"/>
    <w:rsid w:val="00F02FD3"/>
    <w:rsid w:val="00F10B22"/>
    <w:rsid w:val="00F10EE5"/>
    <w:rsid w:val="00F12A92"/>
    <w:rsid w:val="00F12E75"/>
    <w:rsid w:val="00F250A6"/>
    <w:rsid w:val="00F25C72"/>
    <w:rsid w:val="00F331C9"/>
    <w:rsid w:val="00F44FA7"/>
    <w:rsid w:val="00F540A8"/>
    <w:rsid w:val="00F72374"/>
    <w:rsid w:val="00F73099"/>
    <w:rsid w:val="00F73D41"/>
    <w:rsid w:val="00F83B6F"/>
    <w:rsid w:val="00F9026C"/>
    <w:rsid w:val="00F93280"/>
    <w:rsid w:val="00F935EC"/>
    <w:rsid w:val="00FA28EA"/>
    <w:rsid w:val="00FB095C"/>
    <w:rsid w:val="00FB236A"/>
    <w:rsid w:val="00FB2F4C"/>
    <w:rsid w:val="00FB4C8C"/>
    <w:rsid w:val="00FB5565"/>
    <w:rsid w:val="00FB6E04"/>
    <w:rsid w:val="00FC316B"/>
    <w:rsid w:val="00FC4C53"/>
    <w:rsid w:val="00FC7C6E"/>
    <w:rsid w:val="00FD0C6F"/>
    <w:rsid w:val="00FD2252"/>
    <w:rsid w:val="00FD3238"/>
    <w:rsid w:val="00FD4B4B"/>
    <w:rsid w:val="00FD6CF4"/>
    <w:rsid w:val="00FE02DE"/>
    <w:rsid w:val="00FE2344"/>
    <w:rsid w:val="00FF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E1CEA"/>
  <w15:chartTrackingRefBased/>
  <w15:docId w15:val="{AC4AFE55-95D2-AD40-9070-3A7CD9302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1965"/>
    <w:pPr>
      <w:spacing w:after="160" w:line="259" w:lineRule="auto"/>
    </w:pPr>
    <w:rPr>
      <w:rFonts w:eastAsiaTheme="minorEastAsia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55D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90F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55D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BodyText22">
    <w:name w:val="Body Text 22"/>
    <w:basedOn w:val="Standard"/>
    <w:rsid w:val="00955DC8"/>
    <w:pPr>
      <w:suppressAutoHyphens/>
      <w:overflowPunct w:val="0"/>
      <w:autoSpaceDE w:val="0"/>
      <w:spacing w:after="12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paragraph" w:styleId="Listenabsatz">
    <w:name w:val="List Paragraph"/>
    <w:basedOn w:val="Standard"/>
    <w:uiPriority w:val="34"/>
    <w:qFormat/>
    <w:rsid w:val="00A85364"/>
    <w:pPr>
      <w:spacing w:after="200" w:line="276" w:lineRule="auto"/>
      <w:ind w:left="720"/>
      <w:contextualSpacing/>
    </w:pPr>
    <w:rPr>
      <w:lang w:eastAsia="de-DE"/>
    </w:rPr>
  </w:style>
  <w:style w:type="paragraph" w:styleId="StandardWeb">
    <w:name w:val="Normal (Web)"/>
    <w:basedOn w:val="Standard"/>
    <w:uiPriority w:val="99"/>
    <w:unhideWhenUsed/>
    <w:rsid w:val="009A4F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314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3148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631488"/>
  </w:style>
  <w:style w:type="paragraph" w:styleId="Fuzeile">
    <w:name w:val="footer"/>
    <w:basedOn w:val="Standard"/>
    <w:link w:val="FuzeileZchn"/>
    <w:uiPriority w:val="99"/>
    <w:unhideWhenUsed/>
    <w:rsid w:val="00D47B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7BA6"/>
    <w:rPr>
      <w:rFonts w:eastAsiaTheme="minorEastAsia"/>
      <w:sz w:val="22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D47BA6"/>
  </w:style>
  <w:style w:type="paragraph" w:styleId="Kopfzeile">
    <w:name w:val="header"/>
    <w:basedOn w:val="Standard"/>
    <w:link w:val="KopfzeileZchn"/>
    <w:uiPriority w:val="99"/>
    <w:unhideWhenUsed/>
    <w:rsid w:val="00D47B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7BA6"/>
    <w:rPr>
      <w:rFonts w:eastAsiaTheme="minorEastAsia"/>
      <w:sz w:val="22"/>
      <w:szCs w:val="22"/>
    </w:rPr>
  </w:style>
  <w:style w:type="table" w:customStyle="1" w:styleId="TableNormal">
    <w:name w:val="Table Normal"/>
    <w:rsid w:val="00A2342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krper21">
    <w:name w:val="Textkörper 21"/>
    <w:rsid w:val="00A23426"/>
    <w:pPr>
      <w:pBdr>
        <w:top w:val="nil"/>
        <w:left w:val="nil"/>
        <w:bottom w:val="nil"/>
        <w:right w:val="nil"/>
        <w:between w:val="nil"/>
        <w:bar w:val="nil"/>
      </w:pBdr>
      <w:spacing w:after="120" w:line="360" w:lineRule="auto"/>
    </w:pPr>
    <w:rPr>
      <w:rFonts w:ascii="Times New Roman" w:eastAsia="Times New Roman" w:hAnsi="Times New Roman" w:cs="Times New Roman"/>
      <w:color w:val="000000"/>
      <w:u w:color="000000"/>
      <w:bdr w:val="nil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90F9D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8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6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0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53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0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5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1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07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5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1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2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41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3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2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chäfer MSB Berlin</dc:creator>
  <cp:keywords/>
  <dc:description/>
  <cp:lastModifiedBy>Michael Schäfer MSB Berlin</cp:lastModifiedBy>
  <cp:revision>2</cp:revision>
  <cp:lastPrinted>2022-06-23T09:48:00Z</cp:lastPrinted>
  <dcterms:created xsi:type="dcterms:W3CDTF">2024-01-30T10:32:00Z</dcterms:created>
  <dcterms:modified xsi:type="dcterms:W3CDTF">2024-01-30T10:32:00Z</dcterms:modified>
</cp:coreProperties>
</file>